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3840D" w14:textId="77777777" w:rsidR="00E57B33" w:rsidRDefault="00E57B33" w:rsidP="00E57B33">
      <w:pPr>
        <w:spacing w:after="0"/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="144" w:tblpY="2438"/>
        <w:tblW w:w="13482" w:type="dxa"/>
        <w:tblLook w:val="0000" w:firstRow="0" w:lastRow="0" w:firstColumn="0" w:lastColumn="0" w:noHBand="0" w:noVBand="0"/>
      </w:tblPr>
      <w:tblGrid>
        <w:gridCol w:w="959"/>
        <w:gridCol w:w="2918"/>
        <w:gridCol w:w="3972"/>
        <w:gridCol w:w="5633"/>
      </w:tblGrid>
      <w:tr w:rsidR="00D712FF" w:rsidRPr="00E57B33" w14:paraId="3B8D70AB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0DC6B5" w14:textId="77777777" w:rsidR="00E57B33" w:rsidRPr="00D712FF" w:rsidRDefault="00E57B33" w:rsidP="00814C59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712FF">
              <w:rPr>
                <w:rFonts w:ascii="Times New Roman" w:hAnsi="Times New Roman" w:cs="Times New Roman"/>
                <w:color w:val="000000"/>
              </w:rPr>
              <w:t>S. No.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18CDB61" w14:textId="77777777" w:rsidR="00E57B33" w:rsidRPr="00D712FF" w:rsidRDefault="00E57B33" w:rsidP="00814C59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712FF">
              <w:rPr>
                <w:rFonts w:ascii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3C8F8F8" w14:textId="77777777" w:rsidR="00E57B33" w:rsidRPr="00D712FF" w:rsidRDefault="00E57B33" w:rsidP="00814C59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712FF">
              <w:rPr>
                <w:rFonts w:ascii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042F0B" w14:textId="77777777" w:rsidR="00E57B33" w:rsidRPr="00D712FF" w:rsidRDefault="00E57B33" w:rsidP="00814C59">
            <w:pPr>
              <w:spacing w:before="120" w:after="120"/>
              <w:rPr>
                <w:rFonts w:ascii="Times New Roman" w:hAnsi="Times New Roman" w:cs="Times New Roman"/>
                <w:color w:val="000000"/>
              </w:rPr>
            </w:pPr>
            <w:r w:rsidRPr="00D712FF">
              <w:rPr>
                <w:rFonts w:ascii="Times New Roman" w:hAnsi="Times New Roman" w:cs="Times New Roman"/>
                <w:color w:val="000000"/>
              </w:rPr>
              <w:t>Primer sequence</w:t>
            </w:r>
          </w:p>
        </w:tc>
      </w:tr>
      <w:tr w:rsidR="00E57B33" w:rsidRPr="00E57B33" w14:paraId="6BA2449D" w14:textId="77777777">
        <w:trPr>
          <w:trHeight w:val="304"/>
        </w:trPr>
        <w:tc>
          <w:tcPr>
            <w:tcW w:w="13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C282863" w14:textId="77777777" w:rsidR="00E57B33" w:rsidRPr="00E57B33" w:rsidRDefault="0006556B" w:rsidP="00814C59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imers used for ‘g</w:t>
            </w:r>
            <w:r w:rsidR="002F76E7" w:rsidRPr="00584ECB">
              <w:rPr>
                <w:rFonts w:ascii="Times New Roman" w:hAnsi="Times New Roman" w:cs="Times New Roman"/>
                <w:b/>
                <w:color w:val="000000"/>
              </w:rPr>
              <w:t>enome walking</w:t>
            </w:r>
            <w:r>
              <w:rPr>
                <w:rFonts w:ascii="Times New Roman" w:hAnsi="Times New Roman" w:cs="Times New Roman"/>
                <w:b/>
                <w:color w:val="000000"/>
              </w:rPr>
              <w:t>’</w:t>
            </w:r>
            <w:r w:rsidR="002F76E7" w:rsidRPr="00584ECB">
              <w:rPr>
                <w:rFonts w:ascii="Times New Roman" w:hAnsi="Times New Roman" w:cs="Times New Roman"/>
                <w:b/>
                <w:color w:val="000000"/>
              </w:rPr>
              <w:t xml:space="preserve"> reactions</w:t>
            </w:r>
          </w:p>
        </w:tc>
      </w:tr>
      <w:tr w:rsidR="00E57B33" w:rsidRPr="00E57B33" w14:paraId="3F23E7EC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3565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02EFE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ome walking outer primer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7B52C" w14:textId="7860E719" w:rsidR="00E57B33" w:rsidRPr="00E57B33" w:rsidRDefault="007E715A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ptor specific outer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E05DE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 GAG CGA AGA AGG TAA TCT ACT TCC TTA-3’</w:t>
            </w:r>
          </w:p>
        </w:tc>
      </w:tr>
      <w:tr w:rsidR="00E57B33" w:rsidRPr="00E57B33" w14:paraId="291E122E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50D24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61811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nome walking inner primer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5EC91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ptor specific inner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1267A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 AAG GTA ATC TAC TTC CTT AGC CAA CTG-3’</w:t>
            </w:r>
          </w:p>
        </w:tc>
      </w:tr>
      <w:tr w:rsidR="00E57B33" w:rsidRPr="00E57B33" w14:paraId="781C86C8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C2BDB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B2C6D" w14:textId="3C258336" w:rsidR="00E57B33" w:rsidRPr="00E57B33" w:rsidRDefault="00D712FF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3B4D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y1Ac_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43076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alk Primary PCR </w:t>
            </w:r>
            <w:r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y1Ac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E7B2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AT GCA TCC CAT TGA GAT GGA CGA AA -3’</w:t>
            </w:r>
          </w:p>
        </w:tc>
      </w:tr>
      <w:tr w:rsidR="00E57B33" w:rsidRPr="00E57B33" w14:paraId="235F9053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B8EE1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5410E" w14:textId="6A343007" w:rsidR="00E57B33" w:rsidRPr="00E57B33" w:rsidRDefault="00D712FF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y1Ac</w:t>
            </w:r>
            <w:r w:rsidR="003B4D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7E8B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alk Secondary PCR </w:t>
            </w:r>
            <w:r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ry1Ac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C66C5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TGT GTC AAG GAC AAG GAG ATG TCC AT-3’</w:t>
            </w:r>
          </w:p>
        </w:tc>
      </w:tr>
      <w:tr w:rsidR="00E57B33" w:rsidRPr="00E57B33" w14:paraId="46861FED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8444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EDC72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tII_R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C0704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alk Primary PCR </w:t>
            </w:r>
            <w:proofErr w:type="spellStart"/>
            <w:r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ptII</w:t>
            </w:r>
            <w:proofErr w:type="spellEnd"/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5D2D6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CAC ATT ATA CGA GCC GGA AGC ATA AAG T -3’</w:t>
            </w:r>
          </w:p>
        </w:tc>
      </w:tr>
      <w:tr w:rsidR="00E57B33" w:rsidRPr="00E57B33" w14:paraId="3BC97423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3AC2E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11576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tII_R2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124E8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lk Secondary PCR</w:t>
            </w:r>
            <w:r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ptII</w:t>
            </w:r>
            <w:proofErr w:type="spellEnd"/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DEB4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AA CCT GTC GTG CCA GCT GCA TTA TT-3’</w:t>
            </w:r>
          </w:p>
        </w:tc>
      </w:tr>
      <w:tr w:rsidR="00E57B33" w:rsidRPr="00E57B33" w14:paraId="54D62AA2" w14:textId="77777777">
        <w:trPr>
          <w:trHeight w:val="304"/>
        </w:trPr>
        <w:tc>
          <w:tcPr>
            <w:tcW w:w="13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926E6" w14:textId="4AD9DEAF" w:rsidR="00E57B33" w:rsidRPr="00E57B33" w:rsidRDefault="002F76E7" w:rsidP="00833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84ECB">
              <w:rPr>
                <w:rFonts w:ascii="Times New Roman" w:hAnsi="Times New Roman" w:cs="Times New Roman"/>
                <w:b/>
                <w:color w:val="000000"/>
              </w:rPr>
              <w:t xml:space="preserve">Primers used for </w:t>
            </w:r>
            <w:r w:rsidR="00833DBA">
              <w:rPr>
                <w:rFonts w:ascii="Times New Roman" w:hAnsi="Times New Roman" w:cs="Times New Roman"/>
                <w:b/>
                <w:color w:val="000000"/>
              </w:rPr>
              <w:t>event</w:t>
            </w:r>
            <w:r w:rsidRPr="00584ECB">
              <w:rPr>
                <w:rFonts w:ascii="Times New Roman" w:hAnsi="Times New Roman" w:cs="Times New Roman"/>
                <w:b/>
                <w:color w:val="000000"/>
              </w:rPr>
              <w:t xml:space="preserve"> Tg2E-13 and TM-2</w:t>
            </w:r>
            <w:r w:rsidR="00833DBA">
              <w:rPr>
                <w:rFonts w:ascii="Times New Roman" w:hAnsi="Times New Roman" w:cs="Times New Roman"/>
                <w:b/>
                <w:color w:val="000000"/>
              </w:rPr>
              <w:t xml:space="preserve"> specific amplification</w:t>
            </w:r>
          </w:p>
        </w:tc>
      </w:tr>
      <w:tr w:rsidR="00E57B33" w:rsidRPr="00E57B33" w14:paraId="0E36657A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E63F7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DCFC7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_rev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8BEFD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e gene cassette specific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3C482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TAATGCGTATGACGAACGCAGTGA -3’</w:t>
            </w:r>
          </w:p>
        </w:tc>
      </w:tr>
      <w:tr w:rsidR="00E57B33" w:rsidRPr="00E57B33" w14:paraId="2BD55F6F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C047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5529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sz w:val="22"/>
                <w:szCs w:val="22"/>
              </w:rPr>
              <w:t>TM_rev1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FD8EA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wo gene cassette specific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16CBC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CTTCAAAGCAAGTGGATTGATGTGATATCT-3’</w:t>
            </w:r>
          </w:p>
        </w:tc>
      </w:tr>
      <w:tr w:rsidR="00E57B33" w:rsidRPr="00E57B33" w14:paraId="795613F9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AF7D2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20C9B" w14:textId="2F19ECA2" w:rsidR="00E57B33" w:rsidRPr="00E57B33" w:rsidRDefault="00D712FF" w:rsidP="003B4DA5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3B4D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y1Ac_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3B4DA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A5D90" w14:textId="05804466" w:rsidR="00E57B33" w:rsidRPr="00E57B33" w:rsidRDefault="00833DBA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/>
            <w:r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</w:t>
            </w:r>
            <w:r w:rsidR="00E57B33" w:rsidRPr="00833DB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y1Ac</w:t>
            </w:r>
            <w:bookmarkEnd w:id="0"/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pecific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4538C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AT GCA TCC CAT TGA GAT GGA CGA AA -3’</w:t>
            </w:r>
          </w:p>
        </w:tc>
      </w:tr>
      <w:tr w:rsidR="00E57B33" w:rsidRPr="00E57B33" w14:paraId="6FD837EF" w14:textId="77777777">
        <w:trPr>
          <w:trHeight w:val="304"/>
        </w:trPr>
        <w:tc>
          <w:tcPr>
            <w:tcW w:w="13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929DF" w14:textId="77777777" w:rsidR="00E57B33" w:rsidRPr="002F76E7" w:rsidRDefault="0006556B" w:rsidP="00814C5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rimers used for ‘r</w:t>
            </w:r>
            <w:r w:rsidR="00E57B33" w:rsidRPr="002F76E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al time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’</w:t>
            </w:r>
            <w:r w:rsidR="00E57B33" w:rsidRPr="002F76E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PCR analysis</w:t>
            </w:r>
          </w:p>
        </w:tc>
      </w:tr>
      <w:tr w:rsidR="00E57B33" w:rsidRPr="00E57B33" w14:paraId="286915E2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6C9A1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1FE6E" w14:textId="2834172A" w:rsidR="00E57B33" w:rsidRPr="00E57B33" w:rsidRDefault="003B4DA5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1Ac_real_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A8CBD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l time Forward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61323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CGC GAG GAA ATG CGT ATT CAA T -3’</w:t>
            </w:r>
          </w:p>
        </w:tc>
      </w:tr>
      <w:tr w:rsidR="00E57B33" w:rsidRPr="00E57B33" w14:paraId="69CAB595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955B8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A4CC8" w14:textId="71696FE9" w:rsidR="00E57B33" w:rsidRPr="00E57B33" w:rsidRDefault="003B4DA5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1Ac_real_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085CC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l time Reverse Primer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9C797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ACA ATG GGA TAG CTG TGG TCA AG-3’</w:t>
            </w:r>
          </w:p>
        </w:tc>
      </w:tr>
      <w:tr w:rsidR="00E57B33" w:rsidRPr="00E57B33" w14:paraId="7A6061C7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50B25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94123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y1Ac probe</w:t>
            </w:r>
          </w:p>
        </w:tc>
        <w:tc>
          <w:tcPr>
            <w:tcW w:w="3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4CC7B" w14:textId="77777777" w:rsidR="00E57B33" w:rsidRPr="00E57B33" w:rsidRDefault="00891B6C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robe for </w:t>
            </w:r>
            <w:r w:rsidRPr="00891B6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</w:t>
            </w:r>
            <w:r w:rsidR="00E57B33" w:rsidRPr="00891B6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y1Ac</w:t>
            </w:r>
            <w:r w:rsidR="00E57B33"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al time </w:t>
            </w:r>
          </w:p>
        </w:tc>
        <w:tc>
          <w:tcPr>
            <w:tcW w:w="5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572C2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’-TCA ACG ACA TGA ACA GCG -3’ (6-FAM MGBNFQ)</w:t>
            </w:r>
          </w:p>
        </w:tc>
      </w:tr>
      <w:tr w:rsidR="00E57B33" w:rsidRPr="00E57B33" w14:paraId="66E00213" w14:textId="77777777">
        <w:trPr>
          <w:trHeight w:val="304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3FF4F" w14:textId="77777777" w:rsidR="00E57B33" w:rsidRPr="00E57B33" w:rsidRDefault="00E57B33" w:rsidP="00814C59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668D1" w14:textId="77777777" w:rsidR="00E57B33" w:rsidRPr="00E57B33" w:rsidRDefault="00E57B33" w:rsidP="00814C59">
            <w:pPr>
              <w:spacing w:before="60" w:after="6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S real time assay mix (ABI- assay no- </w:t>
            </w:r>
            <w:r w:rsidR="00A30CD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99999901_s1</w:t>
            </w:r>
            <w:r w:rsidRPr="00E57B3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3ABC7F53" w14:textId="77777777" w:rsidR="00A5678E" w:rsidRPr="00466829" w:rsidRDefault="00C0681D" w:rsidP="00E57B33">
      <w:pPr>
        <w:spacing w:after="0"/>
        <w:rPr>
          <w:rFonts w:ascii="Times New Roman" w:hAnsi="Times New Roman" w:cs="Times New Roman"/>
          <w:b/>
        </w:rPr>
      </w:pPr>
      <w:r w:rsidRPr="00466829">
        <w:rPr>
          <w:rFonts w:ascii="Times New Roman" w:hAnsi="Times New Roman" w:cs="Times New Roman"/>
          <w:b/>
        </w:rPr>
        <w:t>S3 Appendix</w:t>
      </w:r>
      <w:r w:rsidR="00B84718" w:rsidRPr="00466829">
        <w:rPr>
          <w:rFonts w:ascii="Times New Roman" w:hAnsi="Times New Roman" w:cs="Times New Roman"/>
          <w:b/>
        </w:rPr>
        <w:t>.</w:t>
      </w:r>
      <w:r w:rsidR="00E57B33" w:rsidRPr="00466829">
        <w:rPr>
          <w:rFonts w:ascii="Times New Roman" w:hAnsi="Times New Roman" w:cs="Times New Roman"/>
          <w:b/>
        </w:rPr>
        <w:t xml:space="preserve"> </w:t>
      </w:r>
      <w:r w:rsidR="00E57B33" w:rsidRPr="00466829">
        <w:rPr>
          <w:rFonts w:ascii="Times New Roman" w:hAnsi="Times New Roman" w:cs="Times New Roman"/>
        </w:rPr>
        <w:t xml:space="preserve">Primers used </w:t>
      </w:r>
      <w:r w:rsidR="006D1FE7" w:rsidRPr="00466829">
        <w:rPr>
          <w:rFonts w:ascii="Times New Roman" w:hAnsi="Times New Roman" w:cs="Times New Roman"/>
        </w:rPr>
        <w:t>for different analyses in this</w:t>
      </w:r>
      <w:r w:rsidR="00E57B33" w:rsidRPr="00466829">
        <w:rPr>
          <w:rFonts w:ascii="Times New Roman" w:hAnsi="Times New Roman" w:cs="Times New Roman"/>
        </w:rPr>
        <w:t xml:space="preserve"> </w:t>
      </w:r>
      <w:r w:rsidR="00D3703D" w:rsidRPr="00466829">
        <w:rPr>
          <w:rFonts w:ascii="Times New Roman" w:hAnsi="Times New Roman" w:cs="Times New Roman"/>
        </w:rPr>
        <w:t>study</w:t>
      </w:r>
      <w:r w:rsidR="00B84718" w:rsidRPr="00466829">
        <w:rPr>
          <w:rFonts w:ascii="Times New Roman" w:hAnsi="Times New Roman" w:cs="Times New Roman"/>
        </w:rPr>
        <w:t>.</w:t>
      </w:r>
    </w:p>
    <w:sectPr w:rsidR="00A5678E" w:rsidRPr="00466829" w:rsidSect="0055187C">
      <w:pgSz w:w="16840" w:h="11899" w:orient="landscape"/>
      <w:pgMar w:top="1800" w:right="1440" w:bottom="180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1CBF79" w14:textId="77777777" w:rsidR="00DC3FBA" w:rsidRDefault="00DC3FBA" w:rsidP="00D3703D">
      <w:pPr>
        <w:spacing w:after="0"/>
      </w:pPr>
      <w:r>
        <w:separator/>
      </w:r>
    </w:p>
  </w:endnote>
  <w:endnote w:type="continuationSeparator" w:id="0">
    <w:p w14:paraId="2CBEF8C9" w14:textId="77777777" w:rsidR="00DC3FBA" w:rsidRDefault="00DC3FBA" w:rsidP="00D370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DC65A" w14:textId="77777777" w:rsidR="00DC3FBA" w:rsidRDefault="00DC3FBA" w:rsidP="00D3703D">
      <w:pPr>
        <w:spacing w:after="0"/>
      </w:pPr>
      <w:r>
        <w:separator/>
      </w:r>
    </w:p>
  </w:footnote>
  <w:footnote w:type="continuationSeparator" w:id="0">
    <w:p w14:paraId="502372F2" w14:textId="77777777" w:rsidR="00DC3FBA" w:rsidRDefault="00DC3FBA" w:rsidP="00D370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8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5187C"/>
    <w:rsid w:val="0006556B"/>
    <w:rsid w:val="001A0305"/>
    <w:rsid w:val="00213E02"/>
    <w:rsid w:val="00256E08"/>
    <w:rsid w:val="002F76E7"/>
    <w:rsid w:val="00360039"/>
    <w:rsid w:val="003B4DA5"/>
    <w:rsid w:val="003E7651"/>
    <w:rsid w:val="00462A62"/>
    <w:rsid w:val="00466829"/>
    <w:rsid w:val="0055187C"/>
    <w:rsid w:val="0063682E"/>
    <w:rsid w:val="00646049"/>
    <w:rsid w:val="006504AB"/>
    <w:rsid w:val="00655C46"/>
    <w:rsid w:val="006D1FE7"/>
    <w:rsid w:val="0078781A"/>
    <w:rsid w:val="007E715A"/>
    <w:rsid w:val="00814C59"/>
    <w:rsid w:val="0081721E"/>
    <w:rsid w:val="00833DBA"/>
    <w:rsid w:val="0084268B"/>
    <w:rsid w:val="00891B6C"/>
    <w:rsid w:val="00954FA2"/>
    <w:rsid w:val="009C64A1"/>
    <w:rsid w:val="00A30CD4"/>
    <w:rsid w:val="00B84718"/>
    <w:rsid w:val="00BF7D5C"/>
    <w:rsid w:val="00C0681D"/>
    <w:rsid w:val="00D23BA4"/>
    <w:rsid w:val="00D3703D"/>
    <w:rsid w:val="00D712FF"/>
    <w:rsid w:val="00D82D2A"/>
    <w:rsid w:val="00DC3FBA"/>
    <w:rsid w:val="00E41743"/>
    <w:rsid w:val="00E57B33"/>
    <w:rsid w:val="00EF37BF"/>
    <w:rsid w:val="00F1573D"/>
    <w:rsid w:val="00F749D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EDA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3703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D3703D"/>
  </w:style>
  <w:style w:type="paragraph" w:styleId="Footer">
    <w:name w:val="footer"/>
    <w:basedOn w:val="Normal"/>
    <w:link w:val="FooterChar"/>
    <w:rsid w:val="00D3703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37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8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9</Words>
  <Characters>1140</Characters>
  <Application>Microsoft Macintosh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cp:lastModifiedBy>paritosh kumar</cp:lastModifiedBy>
  <cp:revision>23</cp:revision>
  <cp:lastPrinted>2016-04-08T12:22:00Z</cp:lastPrinted>
  <dcterms:created xsi:type="dcterms:W3CDTF">2016-01-15T05:35:00Z</dcterms:created>
  <dcterms:modified xsi:type="dcterms:W3CDTF">2016-04-08T12:24:00Z</dcterms:modified>
</cp:coreProperties>
</file>